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73923" w:rsidRPr="003757F0" w:rsidRDefault="0069315C" w:rsidP="00073923">
      <w:pPr>
        <w:rPr>
          <w:rFonts w:ascii="Times New Roman" w:hAnsi="Times New Roman" w:cs="Times New Roman"/>
          <w:kern w:val="0"/>
          <w:sz w:val="24"/>
          <w:szCs w:val="24"/>
        </w:rPr>
      </w:pPr>
      <w:r w:rsidRPr="0069315C">
        <w:rPr>
          <w:rFonts w:ascii="Times New Roman" w:hAnsi="Times New Roman" w:cs="Times New Roman"/>
          <w:b/>
          <w:sz w:val="24"/>
          <w:szCs w:val="24"/>
        </w:rPr>
        <w:t>Supplementary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073923" w:rsidRPr="003757F0">
        <w:rPr>
          <w:rFonts w:ascii="Times New Roman" w:hAnsi="Times New Roman" w:cs="Times New Roman"/>
          <w:b/>
          <w:sz w:val="24"/>
          <w:szCs w:val="24"/>
        </w:rPr>
        <w:t>Table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E74D6E">
        <w:rPr>
          <w:rFonts w:ascii="Times New Roman" w:hAnsi="Times New Roman" w:cs="Times New Roman" w:hint="eastAsia"/>
          <w:b/>
          <w:sz w:val="24"/>
          <w:szCs w:val="24"/>
        </w:rPr>
        <w:t>8</w:t>
      </w:r>
      <w:bookmarkStart w:id="0" w:name="_GoBack"/>
      <w:bookmarkEnd w:id="0"/>
      <w:r w:rsidR="00073923" w:rsidRPr="003757F0">
        <w:rPr>
          <w:rFonts w:ascii="Times New Roman" w:hAnsi="Times New Roman" w:cs="Times New Roman"/>
          <w:sz w:val="24"/>
          <w:szCs w:val="24"/>
        </w:rPr>
        <w:t xml:space="preserve"> Genes from the annotated super-scaffold for </w:t>
      </w:r>
      <w:bookmarkStart w:id="1" w:name="OLE_LINK259"/>
      <w:bookmarkStart w:id="2" w:name="OLE_LINK260"/>
      <w:r w:rsidR="00073923" w:rsidRPr="003757F0">
        <w:rPr>
          <w:rFonts w:ascii="Times New Roman" w:hAnsi="Times New Roman" w:cs="Times New Roman"/>
          <w:sz w:val="24"/>
          <w:szCs w:val="24"/>
        </w:rPr>
        <w:t>developing molecular markers</w:t>
      </w:r>
      <w:bookmarkEnd w:id="1"/>
      <w:bookmarkEnd w:id="2"/>
    </w:p>
    <w:tbl>
      <w:tblPr>
        <w:tblW w:w="13299" w:type="dxa"/>
        <w:tblLook w:val="04A0" w:firstRow="1" w:lastRow="0" w:firstColumn="1" w:lastColumn="0" w:noHBand="0" w:noVBand="1"/>
      </w:tblPr>
      <w:tblGrid>
        <w:gridCol w:w="748"/>
        <w:gridCol w:w="1929"/>
        <w:gridCol w:w="3062"/>
        <w:gridCol w:w="5872"/>
        <w:gridCol w:w="1688"/>
      </w:tblGrid>
      <w:tr w:rsidR="00073923" w:rsidRPr="003757F0" w:rsidTr="009852A4">
        <w:trPr>
          <w:trHeight w:val="284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3923" w:rsidRPr="003757F0" w:rsidRDefault="00073923" w:rsidP="009852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3" w:name="OLE_LINK11"/>
            <w:bookmarkStart w:id="4" w:name="OLE_LINK12"/>
            <w:bookmarkStart w:id="5" w:name="OLE_LINK40"/>
            <w:bookmarkStart w:id="6" w:name="OLE_LINK56"/>
            <w:bookmarkStart w:id="7" w:name="OLE_LINK62"/>
            <w:bookmarkStart w:id="8" w:name="OLE_LINK63"/>
            <w:bookmarkStart w:id="9" w:name="OLE_LINK69"/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d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3923" w:rsidRPr="003757F0" w:rsidRDefault="00073923" w:rsidP="009852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emporary nam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3923" w:rsidRPr="003757F0" w:rsidRDefault="00073923" w:rsidP="009852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ccession numb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3923" w:rsidRPr="003757F0" w:rsidRDefault="00073923" w:rsidP="009852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nnota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3923" w:rsidRPr="003757F0" w:rsidRDefault="00073923" w:rsidP="009852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lymorphism</w:t>
            </w:r>
          </w:p>
        </w:tc>
      </w:tr>
      <w:tr w:rsidR="00073923" w:rsidRPr="003757F0" w:rsidTr="009852A4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923" w:rsidRPr="003757F0" w:rsidRDefault="00073923" w:rsidP="009852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923" w:rsidRPr="003757F0" w:rsidRDefault="00073923" w:rsidP="009852A4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aHY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923" w:rsidRPr="003757F0" w:rsidRDefault="00073923" w:rsidP="009852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aes_6AS_AFF47E71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923" w:rsidRPr="003757F0" w:rsidRDefault="00073923" w:rsidP="009852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anscription factor HY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923" w:rsidRPr="003757F0" w:rsidRDefault="00073923" w:rsidP="009852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</w:tr>
      <w:tr w:rsidR="00073923" w:rsidRPr="003757F0" w:rsidTr="009852A4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923" w:rsidRPr="003757F0" w:rsidRDefault="00073923" w:rsidP="009852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923" w:rsidRPr="003757F0" w:rsidRDefault="00073923" w:rsidP="009852A4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3757F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aGRA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923" w:rsidRPr="003757F0" w:rsidRDefault="00073923" w:rsidP="009852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aes_6AL_4084532F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923" w:rsidRPr="003757F0" w:rsidRDefault="00073923" w:rsidP="009852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RAS domain fami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923" w:rsidRPr="003757F0" w:rsidRDefault="00073923" w:rsidP="009852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</w:tr>
      <w:tr w:rsidR="00073923" w:rsidRPr="003757F0" w:rsidTr="009852A4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923" w:rsidRPr="003757F0" w:rsidRDefault="00073923" w:rsidP="009852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923" w:rsidRPr="003757F0" w:rsidRDefault="00073923" w:rsidP="009852A4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aGA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923" w:rsidRPr="003757F0" w:rsidRDefault="00073923" w:rsidP="009852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aes_6AL_751C1A39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923" w:rsidRPr="003757F0" w:rsidRDefault="00073923" w:rsidP="009852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ibberellin 3-beta-dioxygen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923" w:rsidRPr="003757F0" w:rsidRDefault="00073923" w:rsidP="009852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</w:tr>
      <w:tr w:rsidR="00073923" w:rsidRPr="003757F0" w:rsidTr="009852A4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923" w:rsidRPr="003757F0" w:rsidRDefault="00073923" w:rsidP="009852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923" w:rsidRPr="003757F0" w:rsidRDefault="00073923" w:rsidP="009852A4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3757F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aAuxi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923" w:rsidRPr="003757F0" w:rsidRDefault="00073923" w:rsidP="009852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aes_6AS_10D92215D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923" w:rsidRPr="003757F0" w:rsidRDefault="00073923" w:rsidP="009852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10" w:name="RANGE!E7"/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uxin response factor 6</w:t>
            </w:r>
            <w:bookmarkEnd w:id="10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923" w:rsidRPr="003757F0" w:rsidRDefault="00073923" w:rsidP="009852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</w:tr>
      <w:tr w:rsidR="00073923" w:rsidRPr="003757F0" w:rsidTr="009852A4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923" w:rsidRPr="003757F0" w:rsidRDefault="00073923" w:rsidP="009852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923" w:rsidRPr="003757F0" w:rsidRDefault="00073923" w:rsidP="009852A4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3757F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aFA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923" w:rsidRPr="003757F0" w:rsidRDefault="00073923" w:rsidP="009852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Traes_6AL_1DC1EF368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923" w:rsidRPr="003757F0" w:rsidRDefault="00073923" w:rsidP="009852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Protein </w:t>
            </w:r>
            <w:proofErr w:type="spellStart"/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AR-red</w:t>
            </w:r>
            <w:proofErr w:type="spellEnd"/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elongated hypocotyl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923" w:rsidRPr="003757F0" w:rsidRDefault="00073923" w:rsidP="009852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</w:tr>
      <w:tr w:rsidR="00073923" w:rsidRPr="003757F0" w:rsidTr="009852A4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923" w:rsidRPr="003757F0" w:rsidRDefault="00073923" w:rsidP="009852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923" w:rsidRPr="003757F0" w:rsidRDefault="00073923" w:rsidP="009852A4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aCytokinin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923" w:rsidRPr="003757F0" w:rsidRDefault="00073923" w:rsidP="009852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aes_6AS_4B78E366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923" w:rsidRPr="003757F0" w:rsidRDefault="00073923" w:rsidP="009852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ytokinin</w:t>
            </w:r>
            <w:proofErr w:type="spellEnd"/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oxidase/dehydrogenase 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923" w:rsidRPr="003757F0" w:rsidRDefault="00073923" w:rsidP="009852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</w:tr>
      <w:tr w:rsidR="00073923" w:rsidRPr="003757F0" w:rsidTr="009852A4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923" w:rsidRPr="003757F0" w:rsidRDefault="00073923" w:rsidP="009852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923" w:rsidRPr="003757F0" w:rsidRDefault="00073923" w:rsidP="009852A4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aA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923" w:rsidRPr="003757F0" w:rsidRDefault="00073923" w:rsidP="009852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aes_6AL_EE7541F4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923" w:rsidRPr="003757F0" w:rsidRDefault="00073923" w:rsidP="009852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P2-like ethylene-responsive transcription factor BBM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923" w:rsidRPr="003757F0" w:rsidRDefault="00073923" w:rsidP="009852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</w:tr>
      <w:tr w:rsidR="00073923" w:rsidRPr="003757F0" w:rsidTr="009852A4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923" w:rsidRPr="003757F0" w:rsidRDefault="00073923" w:rsidP="009852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923" w:rsidRPr="003757F0" w:rsidRDefault="00073923" w:rsidP="009852A4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3757F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aSB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923" w:rsidRPr="003757F0" w:rsidRDefault="00073923" w:rsidP="009852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aes_6AS_32A35158A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923" w:rsidRPr="003757F0" w:rsidRDefault="00073923" w:rsidP="009852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quamosa</w:t>
            </w:r>
            <w:proofErr w:type="spellEnd"/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Promoter binding protei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923" w:rsidRPr="003757F0" w:rsidRDefault="00073923" w:rsidP="009852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</w:tr>
      <w:tr w:rsidR="00073923" w:rsidRPr="003757F0" w:rsidTr="009852A4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923" w:rsidRPr="003757F0" w:rsidRDefault="00073923" w:rsidP="009852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923" w:rsidRPr="003757F0" w:rsidRDefault="00073923" w:rsidP="009852A4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3757F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aTP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923" w:rsidRPr="003757F0" w:rsidRDefault="00073923" w:rsidP="009852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Traes_6AS_E8AEEB7F7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923" w:rsidRPr="003757F0" w:rsidRDefault="00073923" w:rsidP="009852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ell division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923" w:rsidRPr="003757F0" w:rsidRDefault="00073923" w:rsidP="009852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</w:tr>
      <w:tr w:rsidR="00073923" w:rsidRPr="003757F0" w:rsidTr="009852A4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923" w:rsidRPr="003757F0" w:rsidRDefault="00073923" w:rsidP="009852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923" w:rsidRPr="003757F0" w:rsidRDefault="00073923" w:rsidP="009852A4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aEF1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923" w:rsidRPr="003757F0" w:rsidRDefault="00073923" w:rsidP="009852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aes_6AS_91194988A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923" w:rsidRPr="003757F0" w:rsidRDefault="00073923" w:rsidP="009852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Elongation factor 1-gamma 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923" w:rsidRPr="003757F0" w:rsidRDefault="00073923" w:rsidP="009852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</w:tr>
      <w:tr w:rsidR="00073923" w:rsidRPr="003757F0" w:rsidTr="009852A4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923" w:rsidRPr="003757F0" w:rsidRDefault="00073923" w:rsidP="009852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923" w:rsidRPr="003757F0" w:rsidRDefault="00073923" w:rsidP="009852A4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3757F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aMadx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923" w:rsidRPr="003757F0" w:rsidRDefault="00073923" w:rsidP="009852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aes_6AS_9AA76345D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923" w:rsidRPr="003757F0" w:rsidRDefault="00073923" w:rsidP="009852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DS-box transcription factor 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923" w:rsidRPr="003757F0" w:rsidRDefault="00073923" w:rsidP="009852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</w:tr>
      <w:tr w:rsidR="00073923" w:rsidRPr="003757F0" w:rsidTr="009852A4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923" w:rsidRPr="003757F0" w:rsidRDefault="00073923" w:rsidP="009852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923" w:rsidRPr="003757F0" w:rsidRDefault="00073923" w:rsidP="009852A4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3757F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aCycli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923" w:rsidRPr="003757F0" w:rsidRDefault="00073923" w:rsidP="009852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11" w:name="RANGE!D15"/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aes_6AL_54C680E88.1</w:t>
            </w:r>
            <w:bookmarkEnd w:id="11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923" w:rsidRPr="003757F0" w:rsidRDefault="00073923" w:rsidP="009852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Cyclin-dependent kinase G-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923" w:rsidRPr="003757F0" w:rsidRDefault="00073923" w:rsidP="009852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</w:tr>
      <w:tr w:rsidR="00073923" w:rsidRPr="003757F0" w:rsidTr="009852A4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923" w:rsidRPr="003757F0" w:rsidRDefault="00073923" w:rsidP="009852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923" w:rsidRPr="003757F0" w:rsidRDefault="00073923" w:rsidP="009852A4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3757F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aGU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923" w:rsidRPr="003757F0" w:rsidRDefault="00073923" w:rsidP="009852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aes_6AL_FB41DAA2A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923" w:rsidRPr="003757F0" w:rsidRDefault="00073923" w:rsidP="009852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all-associated receptor kinase 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923" w:rsidRPr="003757F0" w:rsidRDefault="00073923" w:rsidP="009852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</w:tr>
      <w:tr w:rsidR="00073923" w:rsidRPr="003757F0" w:rsidTr="009852A4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923" w:rsidRPr="003757F0" w:rsidRDefault="00073923" w:rsidP="009852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923" w:rsidRPr="003757F0" w:rsidRDefault="00073923" w:rsidP="009852A4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3757F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aPTZ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923" w:rsidRPr="003757F0" w:rsidRDefault="00073923" w:rsidP="009852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12" w:name="RANGE!D17"/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aes_6AS_658FD4BB5.1</w:t>
            </w:r>
            <w:bookmarkEnd w:id="12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923" w:rsidRPr="003757F0" w:rsidRDefault="00073923" w:rsidP="009852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yclin-dependent protein kin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923" w:rsidRPr="003757F0" w:rsidRDefault="00073923" w:rsidP="009852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</w:tr>
      <w:tr w:rsidR="00073923" w:rsidRPr="003757F0" w:rsidTr="009852A4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923" w:rsidRPr="003757F0" w:rsidRDefault="00073923" w:rsidP="009852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923" w:rsidRPr="003757F0" w:rsidRDefault="00073923" w:rsidP="009852A4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aCytokinin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923" w:rsidRPr="003757F0" w:rsidRDefault="00073923" w:rsidP="009852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aes_6AS_A88CB01FD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923" w:rsidRPr="003757F0" w:rsidRDefault="00073923" w:rsidP="009852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ytokinin</w:t>
            </w:r>
            <w:proofErr w:type="spellEnd"/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O-glucosyltransferase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923" w:rsidRPr="003757F0" w:rsidRDefault="00073923" w:rsidP="009852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</w:tr>
      <w:tr w:rsidR="00073923" w:rsidRPr="003757F0" w:rsidTr="009852A4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923" w:rsidRPr="003757F0" w:rsidRDefault="00073923" w:rsidP="009852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923" w:rsidRPr="003757F0" w:rsidRDefault="00073923" w:rsidP="009852A4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3757F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aSTK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923" w:rsidRPr="003757F0" w:rsidRDefault="00073923" w:rsidP="009852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aes_6AS_E690A27CA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923" w:rsidRPr="003757F0" w:rsidRDefault="00073923" w:rsidP="009852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rine/threonine-protein kinase fray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923" w:rsidRPr="003757F0" w:rsidRDefault="00073923" w:rsidP="009852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</w:tr>
      <w:tr w:rsidR="00073923" w:rsidRPr="003757F0" w:rsidTr="009852A4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923" w:rsidRPr="003757F0" w:rsidRDefault="00073923" w:rsidP="009852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923" w:rsidRPr="003757F0" w:rsidRDefault="00073923" w:rsidP="009852A4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aGTE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923" w:rsidRPr="003757F0" w:rsidRDefault="00073923" w:rsidP="009852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Traes_6AS_5C6CBFDEF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923" w:rsidRPr="003757F0" w:rsidRDefault="00073923" w:rsidP="009852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anscription factor GTE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923" w:rsidRPr="003757F0" w:rsidRDefault="00073923" w:rsidP="009852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</w:tr>
      <w:tr w:rsidR="00073923" w:rsidRPr="003757F0" w:rsidTr="009852A4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923" w:rsidRPr="003757F0" w:rsidRDefault="00073923" w:rsidP="009852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923" w:rsidRPr="003757F0" w:rsidRDefault="00073923" w:rsidP="009852A4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3757F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aElongati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923" w:rsidRPr="003757F0" w:rsidRDefault="00073923" w:rsidP="009852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aes_6AS_91194988A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923" w:rsidRPr="003757F0" w:rsidRDefault="00073923" w:rsidP="009852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13" w:name="RANGE!E21"/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longation factor 1-gamma 2</w:t>
            </w:r>
            <w:bookmarkEnd w:id="13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923" w:rsidRPr="003757F0" w:rsidRDefault="00073923" w:rsidP="009852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</w:tr>
      <w:tr w:rsidR="00073923" w:rsidRPr="003757F0" w:rsidTr="009852A4">
        <w:trPr>
          <w:trHeight w:val="284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923" w:rsidRPr="003757F0" w:rsidRDefault="00073923" w:rsidP="009852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923" w:rsidRPr="003757F0" w:rsidRDefault="00073923" w:rsidP="009852A4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aWIN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923" w:rsidRPr="003757F0" w:rsidRDefault="00073923" w:rsidP="009852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aes_6AS_8E7166D79.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923" w:rsidRPr="003757F0" w:rsidRDefault="00073923" w:rsidP="009852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thylene-responsive transcription factor WIN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923" w:rsidRPr="003757F0" w:rsidRDefault="00073923" w:rsidP="009852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</w:tr>
      <w:tr w:rsidR="00073923" w:rsidRPr="003757F0" w:rsidTr="009852A4">
        <w:trPr>
          <w:trHeight w:val="284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3923" w:rsidRPr="003757F0" w:rsidRDefault="00073923" w:rsidP="009852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3923" w:rsidRPr="003757F0" w:rsidRDefault="00073923" w:rsidP="009852A4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3757F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aFtsh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3923" w:rsidRPr="003757F0" w:rsidRDefault="00073923" w:rsidP="009852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aes_6AS_7ACD8E491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3923" w:rsidRPr="003757F0" w:rsidRDefault="00073923" w:rsidP="009852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ell division prot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3923" w:rsidRPr="003757F0" w:rsidRDefault="00073923" w:rsidP="009852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</w:tr>
      <w:bookmarkEnd w:id="3"/>
      <w:bookmarkEnd w:id="4"/>
      <w:bookmarkEnd w:id="5"/>
      <w:bookmarkEnd w:id="6"/>
      <w:bookmarkEnd w:id="7"/>
      <w:bookmarkEnd w:id="8"/>
      <w:bookmarkEnd w:id="9"/>
    </w:tbl>
    <w:p w:rsidR="00C83589" w:rsidRPr="00073923" w:rsidRDefault="00C83589" w:rsidP="00073923"/>
    <w:sectPr w:rsidR="00C83589" w:rsidRPr="00073923" w:rsidSect="00E26868">
      <w:pgSz w:w="15840" w:h="24480" w:code="17"/>
      <w:pgMar w:top="1440" w:right="3082" w:bottom="1440" w:left="993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43158" w:rsidRDefault="00B43158" w:rsidP="0069315C">
      <w:r>
        <w:separator/>
      </w:r>
    </w:p>
  </w:endnote>
  <w:endnote w:type="continuationSeparator" w:id="0">
    <w:p w:rsidR="00B43158" w:rsidRDefault="00B43158" w:rsidP="006931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43158" w:rsidRDefault="00B43158" w:rsidP="0069315C">
      <w:r>
        <w:separator/>
      </w:r>
    </w:p>
  </w:footnote>
  <w:footnote w:type="continuationSeparator" w:id="0">
    <w:p w:rsidR="00B43158" w:rsidRDefault="00B43158" w:rsidP="0069315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34D15"/>
    <w:rsid w:val="00073923"/>
    <w:rsid w:val="002A7B4B"/>
    <w:rsid w:val="0069315C"/>
    <w:rsid w:val="00694184"/>
    <w:rsid w:val="00AC7171"/>
    <w:rsid w:val="00B43158"/>
    <w:rsid w:val="00C83589"/>
    <w:rsid w:val="00E26868"/>
    <w:rsid w:val="00E34D15"/>
    <w:rsid w:val="00E74D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7392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073923"/>
  </w:style>
  <w:style w:type="paragraph" w:styleId="a4">
    <w:name w:val="header"/>
    <w:basedOn w:val="a"/>
    <w:link w:val="Char"/>
    <w:uiPriority w:val="99"/>
    <w:unhideWhenUsed/>
    <w:rsid w:val="0069315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69315C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69315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69315C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7392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073923"/>
  </w:style>
  <w:style w:type="paragraph" w:styleId="a4">
    <w:name w:val="header"/>
    <w:basedOn w:val="a"/>
    <w:link w:val="Char"/>
    <w:uiPriority w:val="99"/>
    <w:unhideWhenUsed/>
    <w:rsid w:val="0069315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69315C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69315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69315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microsoft.com/office/2007/relationships/stylesWithEffects" Target="stylesWithEffect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>
  <documentManagement>
    <DocumentId xmlns="28de4f29-e3d9-478e-b05a-16a8ff0eb393">Table 8.DOCX</DocumentId>
    <StageName xmlns="28de4f29-e3d9-478e-b05a-16a8ff0eb393" xsi:nil="true"/>
    <IsDeleted xmlns="28de4f29-e3d9-478e-b05a-16a8ff0eb393">false</IsDeleted>
    <FileFormat xmlns="28de4f29-e3d9-478e-b05a-16a8ff0eb393">DOCX</FileFormat>
    <TitleName xmlns="28de4f29-e3d9-478e-b05a-16a8ff0eb393">Table 8.DOCX</TitleName>
    <DocumentType xmlns="28de4f29-e3d9-478e-b05a-16a8ff0eb393">Table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Props1.xml><?xml version="1.0" encoding="utf-8"?>
<ds:datastoreItem xmlns:ds="http://schemas.openxmlformats.org/officeDocument/2006/customXml" ds:itemID="{DC682443-5627-48D0-8E15-E48245D814AA}"/>
</file>

<file path=customXml/itemProps2.xml><?xml version="1.0" encoding="utf-8"?>
<ds:datastoreItem xmlns:ds="http://schemas.openxmlformats.org/officeDocument/2006/customXml" ds:itemID="{F2E6FC8C-014D-4B66-B823-C848B664A8D1}"/>
</file>

<file path=customXml/itemProps3.xml><?xml version="1.0" encoding="utf-8"?>
<ds:datastoreItem xmlns:ds="http://schemas.openxmlformats.org/officeDocument/2006/customXml" ds:itemID="{E944B434-7722-41E6-ACFD-A2D523035E46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6</Words>
  <Characters>1290</Characters>
  <Application>Microsoft Office Word</Application>
  <DocSecurity>0</DocSecurity>
  <Lines>10</Lines>
  <Paragraphs>3</Paragraphs>
  <ScaleCrop>false</ScaleCrop>
  <Company>Sky123.Org</Company>
  <LinksUpToDate>false</LinksUpToDate>
  <CharactersWithSpaces>15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oBVT</dc:creator>
  <cp:lastModifiedBy>L</cp:lastModifiedBy>
  <cp:revision>5</cp:revision>
  <dcterms:created xsi:type="dcterms:W3CDTF">2017-01-14T08:41:00Z</dcterms:created>
  <dcterms:modified xsi:type="dcterms:W3CDTF">2017-06-04T12:14:00Z</dcterms:modified>
</cp:coreProperties>
</file>